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0518B1" w14:textId="77777777" w:rsidR="00562199" w:rsidRPr="004F712D" w:rsidRDefault="00562199" w:rsidP="00562199">
      <w:pPr>
        <w:widowControl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F712D">
        <w:rPr>
          <w:rFonts w:ascii="Times New Roman" w:hAnsi="Times New Roman" w:cs="Times New Roman"/>
          <w:sz w:val="24"/>
          <w:szCs w:val="24"/>
        </w:rPr>
        <w:t xml:space="preserve">Table </w:t>
      </w:r>
      <w:r w:rsidRPr="004F712D">
        <w:rPr>
          <w:rFonts w:ascii="Times New Roman" w:hAnsi="Times New Roman" w:cs="Times New Roman" w:hint="eastAsia"/>
          <w:sz w:val="24"/>
          <w:szCs w:val="24"/>
        </w:rPr>
        <w:t>S</w:t>
      </w:r>
      <w:r w:rsidRPr="004F712D">
        <w:rPr>
          <w:rFonts w:ascii="Times New Roman" w:hAnsi="Times New Roman" w:cs="Times New Roman"/>
          <w:sz w:val="24"/>
          <w:szCs w:val="24"/>
        </w:rPr>
        <w:t>2. Comparison of the clinical characteristics of patients with CMV recent infection for whom urine CMV testing was or was not performed.</w:t>
      </w:r>
    </w:p>
    <w:tbl>
      <w:tblPr>
        <w:tblW w:w="8865" w:type="dxa"/>
        <w:tblBorders>
          <w:top w:val="single" w:sz="4" w:space="0" w:color="0D0D0D" w:themeColor="text1" w:themeTint="F2"/>
          <w:bottom w:val="single" w:sz="4" w:space="0" w:color="0D0D0D" w:themeColor="text1" w:themeTint="F2"/>
        </w:tblBorders>
        <w:tblLook w:val="04A0" w:firstRow="1" w:lastRow="0" w:firstColumn="1" w:lastColumn="0" w:noHBand="0" w:noVBand="1"/>
      </w:tblPr>
      <w:tblGrid>
        <w:gridCol w:w="3604"/>
        <w:gridCol w:w="2054"/>
        <w:gridCol w:w="1955"/>
        <w:gridCol w:w="1252"/>
      </w:tblGrid>
      <w:tr w:rsidR="00562199" w:rsidRPr="004F712D" w14:paraId="5DAD5DB5" w14:textId="77777777" w:rsidTr="00674F24">
        <w:trPr>
          <w:trHeight w:val="280"/>
        </w:trPr>
        <w:tc>
          <w:tcPr>
            <w:tcW w:w="3604" w:type="dxa"/>
            <w:tcBorders>
              <w:bottom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090F453" w14:textId="77777777" w:rsidR="00562199" w:rsidRPr="004F712D" w:rsidRDefault="00562199" w:rsidP="00674F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2054" w:type="dxa"/>
            <w:tcBorders>
              <w:bottom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3F9EC91" w14:textId="77777777" w:rsidR="00562199" w:rsidRPr="004F712D" w:rsidRDefault="00562199" w:rsidP="00674F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ients who underwent urine CMV testing (n=35)</w:t>
            </w:r>
          </w:p>
        </w:tc>
        <w:tc>
          <w:tcPr>
            <w:tcW w:w="1955" w:type="dxa"/>
            <w:tcBorders>
              <w:bottom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05F55D68" w14:textId="77777777" w:rsidR="00562199" w:rsidRPr="004F712D" w:rsidRDefault="00562199" w:rsidP="00674F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ients who did not undergo urine CMV testing (n=45)</w:t>
            </w:r>
          </w:p>
        </w:tc>
        <w:tc>
          <w:tcPr>
            <w:tcW w:w="1252" w:type="dxa"/>
            <w:tcBorders>
              <w:bottom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310D1362" w14:textId="77777777" w:rsidR="00562199" w:rsidRPr="004F712D" w:rsidRDefault="00562199" w:rsidP="00674F2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562199" w:rsidRPr="004F712D" w14:paraId="5F70B315" w14:textId="77777777" w:rsidTr="00674F24">
        <w:trPr>
          <w:trHeight w:val="280"/>
        </w:trPr>
        <w:tc>
          <w:tcPr>
            <w:tcW w:w="3604" w:type="dxa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5EF0D10D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ral characteristics</w:t>
            </w:r>
          </w:p>
        </w:tc>
        <w:tc>
          <w:tcPr>
            <w:tcW w:w="2054" w:type="dxa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5790D9EE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5" w:type="dxa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6B05631D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48B83FB4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62199" w:rsidRPr="004F712D" w14:paraId="769428B3" w14:textId="77777777" w:rsidTr="00674F24">
        <w:trPr>
          <w:trHeight w:val="280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01930C8B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154D0CB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 (71.4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DDABA3D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 (57.8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B2787DE" w14:textId="77777777" w:rsidR="00562199" w:rsidRPr="004F712D" w:rsidRDefault="00562199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8</w:t>
            </w:r>
          </w:p>
        </w:tc>
      </w:tr>
      <w:tr w:rsidR="00562199" w:rsidRPr="004F712D" w14:paraId="74AB774C" w14:textId="77777777" w:rsidTr="00674F24">
        <w:trPr>
          <w:trHeight w:val="280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2CEA437B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22B8141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 (2.0-4.0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A0A5D99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 (3.0-7.7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AB59F43" w14:textId="77777777" w:rsidR="00562199" w:rsidRPr="004F712D" w:rsidRDefault="00562199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0</w:t>
            </w:r>
          </w:p>
        </w:tc>
      </w:tr>
      <w:tr w:rsidR="00562199" w:rsidRPr="004F712D" w14:paraId="204B023A" w14:textId="77777777" w:rsidTr="00674F24">
        <w:trPr>
          <w:trHeight w:val="280"/>
        </w:trPr>
        <w:tc>
          <w:tcPr>
            <w:tcW w:w="5658" w:type="dxa"/>
            <w:gridSpan w:val="2"/>
            <w:shd w:val="clear" w:color="auto" w:fill="auto"/>
            <w:noWrap/>
            <w:vAlign w:val="bottom"/>
            <w:hideMark/>
          </w:tcPr>
          <w:p w14:paraId="710C9405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inical signs and symptoms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A9775F0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F941DE0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62199" w:rsidRPr="004F712D" w14:paraId="0EFBD1F3" w14:textId="77777777" w:rsidTr="00674F24">
        <w:trPr>
          <w:trHeight w:val="280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78A13B9D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ver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C79005A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 (34.3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90F6286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31.1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E4382C0" w14:textId="77777777" w:rsidR="00562199" w:rsidRPr="004F712D" w:rsidRDefault="00562199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4</w:t>
            </w:r>
          </w:p>
        </w:tc>
      </w:tr>
      <w:tr w:rsidR="00562199" w:rsidRPr="004F712D" w14:paraId="01790B63" w14:textId="77777777" w:rsidTr="00674F24">
        <w:trPr>
          <w:trHeight w:val="280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6DB214B7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heezing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3D1AE95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 (60.0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E237EF0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 (60.0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2C9C436" w14:textId="77777777" w:rsidR="00562199" w:rsidRPr="004F712D" w:rsidRDefault="00562199" w:rsidP="00674F24">
            <w:pPr>
              <w:widowControl/>
              <w:ind w:firstLineChars="150" w:firstLine="36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0.999</w:t>
            </w:r>
          </w:p>
        </w:tc>
      </w:tr>
      <w:tr w:rsidR="00562199" w:rsidRPr="004F712D" w14:paraId="10BFA92A" w14:textId="77777777" w:rsidTr="00674F24">
        <w:trPr>
          <w:trHeight w:val="280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1BB6782F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sease severity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22D64CA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28063D3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2826DEA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62199" w:rsidRPr="004F712D" w14:paraId="17896B38" w14:textId="77777777" w:rsidTr="00674F24">
        <w:trPr>
          <w:trHeight w:val="280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23C96D2D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quirement for supplemental oxygen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16E24AE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 (28.6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981C5B4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 (28.9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28A87D3" w14:textId="77777777" w:rsidR="00562199" w:rsidRPr="004F712D" w:rsidRDefault="00562199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5</w:t>
            </w:r>
          </w:p>
        </w:tc>
      </w:tr>
      <w:tr w:rsidR="00562199" w:rsidRPr="004F712D" w14:paraId="54F6B937" w14:textId="77777777" w:rsidTr="00674F24">
        <w:trPr>
          <w:trHeight w:val="280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0DE2F45A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CU admission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6C4E33B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17.1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A4E33A9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11.1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520C373" w14:textId="77777777" w:rsidR="00562199" w:rsidRPr="004F712D" w:rsidRDefault="00562199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7</w:t>
            </w:r>
          </w:p>
        </w:tc>
      </w:tr>
      <w:tr w:rsidR="00562199" w:rsidRPr="004F712D" w14:paraId="4B1B8147" w14:textId="77777777" w:rsidTr="00674F24">
        <w:trPr>
          <w:trHeight w:val="280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182C53CA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chanical ventilation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79739EE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8.6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F965F96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7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6DDEEB5" w14:textId="77777777" w:rsidR="00562199" w:rsidRPr="004F712D" w:rsidRDefault="00562199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8</w:t>
            </w:r>
          </w:p>
        </w:tc>
      </w:tr>
      <w:tr w:rsidR="00562199" w:rsidRPr="004F712D" w14:paraId="2994DC68" w14:textId="77777777" w:rsidTr="00674F24">
        <w:trPr>
          <w:trHeight w:val="280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793B4D5E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boratory findings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3140169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187197F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6E9FCD3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62199" w:rsidRPr="004F712D" w14:paraId="098BD2B6" w14:textId="77777777" w:rsidTr="00674F24">
        <w:trPr>
          <w:trHeight w:val="280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4ED84CA2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ipheral leukocyte count, 10</w:t>
            </w: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B00CE4C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8 (8.8-14.8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8F72595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6 (9.0-16.4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C699527" w14:textId="77777777" w:rsidR="00562199" w:rsidRPr="004F712D" w:rsidRDefault="00562199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4</w:t>
            </w:r>
          </w:p>
        </w:tc>
      </w:tr>
      <w:tr w:rsidR="00562199" w:rsidRPr="004F712D" w14:paraId="2E86BA3B" w14:textId="77777777" w:rsidTr="00674F24">
        <w:trPr>
          <w:trHeight w:val="280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541F45EA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trophil count, %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ECA0BE2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0 (17.9-35.5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836A9D4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2 (15.5-50.9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41E03DB" w14:textId="77777777" w:rsidR="00562199" w:rsidRPr="004F712D" w:rsidRDefault="00562199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4</w:t>
            </w:r>
          </w:p>
        </w:tc>
      </w:tr>
      <w:tr w:rsidR="00562199" w:rsidRPr="004F712D" w14:paraId="1C67E497" w14:textId="77777777" w:rsidTr="00674F24">
        <w:trPr>
          <w:trHeight w:val="280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01A342D4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moglobin, g/L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F4766E0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1.0 (103.0-117.0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142917F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5.0 (107.0-126.0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1D4665E" w14:textId="77777777" w:rsidR="00562199" w:rsidRPr="004F712D" w:rsidRDefault="00562199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2</w:t>
            </w:r>
          </w:p>
        </w:tc>
      </w:tr>
      <w:tr w:rsidR="00562199" w:rsidRPr="004F712D" w14:paraId="07B34AF3" w14:textId="77777777" w:rsidTr="00674F24">
        <w:trPr>
          <w:trHeight w:val="280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58B9306C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atelet count, 10</w:t>
            </w: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3838895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4.0 (325.5-475.0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81BA4CD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3.0 (351.0-531.0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78E4328" w14:textId="77777777" w:rsidR="00562199" w:rsidRPr="004F712D" w:rsidRDefault="00562199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3</w:t>
            </w:r>
          </w:p>
        </w:tc>
      </w:tr>
      <w:tr w:rsidR="00562199" w:rsidRPr="004F712D" w14:paraId="799AC185" w14:textId="77777777" w:rsidTr="00674F24">
        <w:trPr>
          <w:trHeight w:val="280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044EF198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-reactive protein, mg/dL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397193A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 (0.7-7.0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6AFAB13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 (0.2-7.0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C42CC0D" w14:textId="77777777" w:rsidR="00562199" w:rsidRPr="004F712D" w:rsidRDefault="00562199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8</w:t>
            </w:r>
          </w:p>
        </w:tc>
      </w:tr>
      <w:tr w:rsidR="00562199" w:rsidRPr="004F712D" w14:paraId="019D2858" w14:textId="77777777" w:rsidTr="00674F24">
        <w:trPr>
          <w:trHeight w:val="280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40FF115D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anine transaminase, U/L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449F4FB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.1 (24.3-80.2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447ECA4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.4 (20.3-36.1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64E36E8" w14:textId="77777777" w:rsidR="00562199" w:rsidRPr="004F712D" w:rsidRDefault="00562199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54</w:t>
            </w:r>
          </w:p>
        </w:tc>
      </w:tr>
      <w:tr w:rsidR="00562199" w:rsidRPr="004F712D" w14:paraId="7F055FF5" w14:textId="77777777" w:rsidTr="00674F24">
        <w:trPr>
          <w:trHeight w:val="280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05216514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partate aminotransferase, U/L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D2F7114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.9 (42.4-92.6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011F62C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.8 (38.1-56.9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C1DD1C5" w14:textId="77777777" w:rsidR="00562199" w:rsidRPr="004F712D" w:rsidRDefault="00562199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0</w:t>
            </w:r>
          </w:p>
        </w:tc>
      </w:tr>
      <w:tr w:rsidR="00562199" w:rsidRPr="004F712D" w14:paraId="26A784F4" w14:textId="77777777" w:rsidTr="00674F24">
        <w:trPr>
          <w:trHeight w:val="280"/>
        </w:trPr>
        <w:tc>
          <w:tcPr>
            <w:tcW w:w="5658" w:type="dxa"/>
            <w:gridSpan w:val="2"/>
            <w:shd w:val="clear" w:color="auto" w:fill="auto"/>
            <w:noWrap/>
            <w:vAlign w:val="bottom"/>
            <w:hideMark/>
          </w:tcPr>
          <w:p w14:paraId="0C3F41B4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onchoalveolar lavage fluid cell profile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1C84811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B819E6D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62199" w:rsidRPr="004F712D" w14:paraId="027E0E47" w14:textId="77777777" w:rsidTr="00674F24">
        <w:trPr>
          <w:trHeight w:val="280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03A457D1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trophils, %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2C991DD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0 (10.0-70.0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9EDBA2F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.0 (10.0-70.0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00C49F5" w14:textId="77777777" w:rsidR="00562199" w:rsidRPr="004F712D" w:rsidRDefault="00562199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7</w:t>
            </w:r>
          </w:p>
        </w:tc>
      </w:tr>
      <w:tr w:rsidR="00562199" w:rsidRPr="004F712D" w14:paraId="230964DC" w14:textId="77777777" w:rsidTr="00674F24">
        <w:trPr>
          <w:trHeight w:val="280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38F67E34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veolar macrophages, %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3546483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.0 (22.0-87.5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7A0DB58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.0 (25.0-85.0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10B8C12" w14:textId="77777777" w:rsidR="00562199" w:rsidRPr="004F712D" w:rsidRDefault="00562199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0</w:t>
            </w:r>
          </w:p>
        </w:tc>
      </w:tr>
      <w:tr w:rsidR="00562199" w:rsidRPr="004F712D" w14:paraId="7DE08A33" w14:textId="77777777" w:rsidTr="00674F24">
        <w:trPr>
          <w:trHeight w:val="280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3A6F08FD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Lymphocytes, %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0B8AD2C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 (1.0-5.0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7D853F7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 (0-6.0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11A028C" w14:textId="77777777" w:rsidR="00562199" w:rsidRPr="004F712D" w:rsidRDefault="00562199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5</w:t>
            </w:r>
          </w:p>
        </w:tc>
      </w:tr>
      <w:tr w:rsidR="00562199" w:rsidRPr="004F712D" w14:paraId="4E5676D0" w14:textId="77777777" w:rsidTr="00674F24">
        <w:trPr>
          <w:trHeight w:val="280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2A22C276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osinophils, %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28AED21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-0)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6B7D0AB" w14:textId="77777777" w:rsidR="00562199" w:rsidRPr="004F712D" w:rsidRDefault="00562199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-0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4CD2D7B" w14:textId="77777777" w:rsidR="00562199" w:rsidRPr="004F712D" w:rsidRDefault="00562199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48</w:t>
            </w:r>
          </w:p>
        </w:tc>
      </w:tr>
    </w:tbl>
    <w:p w14:paraId="6618ED11" w14:textId="77777777" w:rsidR="00562199" w:rsidRPr="00106231" w:rsidRDefault="00562199" w:rsidP="00562199">
      <w:pPr>
        <w:rPr>
          <w:rFonts w:ascii="Times New Roman" w:hAnsi="Times New Roman" w:cs="Times New Roman"/>
          <w:sz w:val="24"/>
          <w:szCs w:val="24"/>
        </w:rPr>
      </w:pPr>
      <w:r w:rsidRPr="00106231">
        <w:rPr>
          <w:rFonts w:ascii="Times New Roman" w:hAnsi="Times New Roman" w:cs="Times New Roman"/>
          <w:sz w:val="24"/>
          <w:szCs w:val="24"/>
        </w:rPr>
        <w:t xml:space="preserve">Data are presented as median (IQR) or n (%), unless otherwise indicated. </w:t>
      </w:r>
    </w:p>
    <w:p w14:paraId="107E678E" w14:textId="77777777" w:rsidR="009225E9" w:rsidRPr="00562199" w:rsidRDefault="009225E9"/>
    <w:sectPr w:rsidR="009225E9" w:rsidRPr="00562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050008" w14:textId="77777777" w:rsidR="00EF1AFC" w:rsidRDefault="00EF1AFC" w:rsidP="00562199">
      <w:pPr>
        <w:spacing w:after="0" w:line="240" w:lineRule="auto"/>
      </w:pPr>
      <w:r>
        <w:separator/>
      </w:r>
    </w:p>
  </w:endnote>
  <w:endnote w:type="continuationSeparator" w:id="0">
    <w:p w14:paraId="7781C1DD" w14:textId="77777777" w:rsidR="00EF1AFC" w:rsidRDefault="00EF1AFC" w:rsidP="00562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8DC0EF" w14:textId="77777777" w:rsidR="00EF1AFC" w:rsidRDefault="00EF1AFC" w:rsidP="00562199">
      <w:pPr>
        <w:spacing w:after="0" w:line="240" w:lineRule="auto"/>
      </w:pPr>
      <w:r>
        <w:separator/>
      </w:r>
    </w:p>
  </w:footnote>
  <w:footnote w:type="continuationSeparator" w:id="0">
    <w:p w14:paraId="22B98F4D" w14:textId="77777777" w:rsidR="00EF1AFC" w:rsidRDefault="00EF1AFC" w:rsidP="005621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5E9"/>
    <w:rsid w:val="00562199"/>
    <w:rsid w:val="008F1302"/>
    <w:rsid w:val="009225E9"/>
    <w:rsid w:val="00EF1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5D5B133-10AB-4CD3-8A39-CD642C172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2199"/>
    <w:pPr>
      <w:widowControl w:val="0"/>
      <w:spacing w:after="160" w:line="259" w:lineRule="auto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2199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621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219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621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uiming</dc:creator>
  <cp:keywords/>
  <dc:description/>
  <cp:lastModifiedBy>Sun huiming</cp:lastModifiedBy>
  <cp:revision>2</cp:revision>
  <dcterms:created xsi:type="dcterms:W3CDTF">2024-06-17T10:08:00Z</dcterms:created>
  <dcterms:modified xsi:type="dcterms:W3CDTF">2024-06-17T10:08:00Z</dcterms:modified>
</cp:coreProperties>
</file>